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01B69" w14:textId="77777777" w:rsidR="00293FCF" w:rsidRDefault="00293FCF" w:rsidP="00293FCF">
      <w:pPr>
        <w:widowControl/>
        <w:rPr>
          <w:rFonts w:ascii="Arial" w:eastAsia="宋体" w:hAnsi="Arial" w:cs="Times New Roman"/>
          <w:b/>
          <w:color w:val="000000"/>
          <w:kern w:val="0"/>
          <w:sz w:val="32"/>
        </w:rPr>
      </w:pPr>
      <w:r w:rsidRPr="00B871A5">
        <w:rPr>
          <w:rFonts w:ascii="Arial" w:eastAsia="宋体" w:hAnsi="Arial" w:cs="Times New Roman"/>
          <w:b/>
          <w:color w:val="000000"/>
          <w:kern w:val="0"/>
          <w:sz w:val="32"/>
        </w:rPr>
        <w:t>Supplementary</w:t>
      </w:r>
      <w:r w:rsidRPr="00B871A5">
        <w:rPr>
          <w:rFonts w:ascii="Arial" w:eastAsia="宋体" w:hAnsi="Arial" w:cs="Times New Roman" w:hint="eastAsia"/>
          <w:b/>
          <w:color w:val="000000"/>
          <w:kern w:val="0"/>
          <w:sz w:val="32"/>
        </w:rPr>
        <w:t xml:space="preserve"> Material</w:t>
      </w:r>
    </w:p>
    <w:p w14:paraId="1F58DA9E" w14:textId="77777777" w:rsidR="00B871A5" w:rsidRPr="00B871A5" w:rsidRDefault="00B871A5" w:rsidP="00293FCF">
      <w:pPr>
        <w:widowControl/>
        <w:rPr>
          <w:rFonts w:ascii="Arial" w:eastAsia="宋体" w:hAnsi="Arial" w:cs="Times New Roman"/>
          <w:b/>
          <w:color w:val="000000"/>
          <w:kern w:val="0"/>
          <w:sz w:val="32"/>
        </w:rPr>
      </w:pPr>
    </w:p>
    <w:p w14:paraId="392FF2B7" w14:textId="0CD1F2A1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  <w:r>
        <w:rPr>
          <w:rFonts w:ascii="Arial" w:eastAsia="宋体" w:hAnsi="Arial" w:cs="Times New Roman"/>
          <w:color w:val="000000"/>
          <w:kern w:val="0"/>
        </w:rPr>
        <w:t>Table S1. Heterogeneity of pooled analysis focusing on the susceptibility of sepsis after omitting each study included.</w:t>
      </w:r>
    </w:p>
    <w:p w14:paraId="38DFDD36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tbl>
      <w:tblPr>
        <w:tblW w:w="9923" w:type="dxa"/>
        <w:jc w:val="center"/>
        <w:tblInd w:w="-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1134"/>
        <w:gridCol w:w="1417"/>
        <w:gridCol w:w="1394"/>
        <w:gridCol w:w="1843"/>
        <w:gridCol w:w="1905"/>
      </w:tblGrid>
      <w:tr w:rsidR="00865188" w:rsidRPr="00293FCF" w14:paraId="4CC50C66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5DBFAEA" w14:textId="77777777" w:rsidR="00865188" w:rsidRPr="00293FCF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59B48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92DC71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F1FB93D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T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123000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+CT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7C85DD9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CT+TT</w:t>
            </w:r>
          </w:p>
        </w:tc>
      </w:tr>
      <w:tr w:rsidR="00865188" w:rsidRPr="00293FCF" w14:paraId="13570C66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3E79723B" w14:textId="2F850AC2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b/>
                <w:color w:val="000000"/>
                <w:kern w:val="0"/>
              </w:rPr>
              <w:t>Total I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  <w:vertAlign w:val="superscript"/>
              </w:rPr>
              <w:t>2</w:t>
            </w:r>
            <w:r>
              <w:rPr>
                <w:rFonts w:ascii="Arial" w:eastAsia="宋体" w:hAnsi="Arial" w:cs="Times New Roman"/>
                <w:b/>
                <w:color w:val="000000"/>
                <w:kern w:val="0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01EB8" w14:textId="1160F04A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color w:val="000000"/>
                <w:kern w:val="0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75826" w14:textId="4EEF0C0B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color w:val="000000"/>
                <w:kern w:val="0"/>
              </w:rPr>
              <w:t>4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F0DABCF" w14:textId="43ADCE93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color w:val="000000"/>
                <w:kern w:val="0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84DD5E" w14:textId="7DDAA94D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color w:val="000000"/>
                <w:kern w:val="0"/>
              </w:rPr>
              <w:t>34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62D4FB2" w14:textId="489DEF40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color w:val="000000"/>
                <w:kern w:val="0"/>
              </w:rPr>
              <w:t>26</w:t>
            </w:r>
          </w:p>
        </w:tc>
      </w:tr>
      <w:tr w:rsidR="00865188" w:rsidRPr="00865188" w14:paraId="3A2216C6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</w:tcPr>
          <w:p w14:paraId="5F17AB94" w14:textId="2FDD73A0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>I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  <w:vertAlign w:val="superscript"/>
              </w:rPr>
              <w:t>2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Arial" w:eastAsia="宋体" w:hAnsi="Arial" w:cs="Times New Roman"/>
                <w:b/>
                <w:color w:val="000000"/>
                <w:kern w:val="0"/>
              </w:rPr>
              <w:t>(%) by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 xml:space="preserve"> omitt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1E4806" w14:textId="77777777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BDE04D" w14:textId="77777777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D52C6D0" w14:textId="77777777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A1CF11" w14:textId="77777777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599166D0" w14:textId="77777777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</w:tr>
      <w:tr w:rsidR="00865188" w:rsidRPr="00865188" w14:paraId="2FE71DFA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7DB45599" w14:textId="3919A60E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</w:rPr>
              <w:t>Bronkhorst</w:t>
            </w:r>
            <w:proofErr w:type="spellEnd"/>
            <w:r w:rsidRPr="00865188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A44D72E" w14:textId="6DF042E3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0DFFB849" w14:textId="3542FA19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8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264D8151" w14:textId="65815FD4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0666CE21" w14:textId="2F46448C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1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30FE8954" w14:textId="35C0845A" w:rsidR="00865188" w:rsidRPr="00865188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9</w:t>
            </w:r>
          </w:p>
        </w:tc>
      </w:tr>
      <w:tr w:rsidR="00865188" w:rsidRPr="00865188" w14:paraId="384DF89E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493B6E1E" w14:textId="28043131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</w:rPr>
              <w:t>Dong, 2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FC4E24" w14:textId="3333B7B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4E7B5D" w14:textId="621B138F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5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EDF9924" w14:textId="43CA445E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02EBBF" w14:textId="41ADA7CF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1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621AC6EA" w14:textId="3E0B8BFD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9</w:t>
            </w:r>
          </w:p>
        </w:tc>
      </w:tr>
      <w:tr w:rsidR="00865188" w:rsidRPr="00865188" w14:paraId="7C7C7FCD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5FD42501" w14:textId="43DFF0EE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</w:rPr>
              <w:t>Dong, 20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689C8A4D" w14:textId="5C062FF1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8729E3D" w14:textId="746A11E1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9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402D6413" w14:textId="243CE312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2865058B" w14:textId="4EDFE69B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1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46927AC4" w14:textId="7E9EA391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3</w:t>
            </w:r>
          </w:p>
        </w:tc>
      </w:tr>
      <w:tr w:rsidR="00865188" w:rsidRPr="00865188" w14:paraId="231F090A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3F9816AD" w14:textId="012AA2EC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  <w:u w:color="82C42A"/>
              </w:rPr>
              <w:t>Gibot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AAC49D" w14:textId="26F5FB05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4585BD" w14:textId="45ABC6B5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3828812C" w14:textId="69F2EA10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F042D7" w14:textId="270A5FA0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7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040DB05" w14:textId="5403419C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8</w:t>
            </w:r>
          </w:p>
        </w:tc>
      </w:tr>
      <w:tr w:rsidR="00865188" w:rsidRPr="00865188" w14:paraId="634AE313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011A3096" w14:textId="5BB8DDA6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Gu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64C69340" w14:textId="13084A59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310BF743" w14:textId="40190595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6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331991B1" w14:textId="1AF8096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4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76F710A9" w14:textId="388CCFCA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7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7F4709AB" w14:textId="0D0C5466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3</w:t>
            </w:r>
          </w:p>
        </w:tc>
      </w:tr>
      <w:tr w:rsidR="00865188" w:rsidRPr="00865188" w14:paraId="7CE5F71B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66C3E2DC" w14:textId="5E1BFFB2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Lin, 2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E309BC" w14:textId="2D0E82A1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F935C8" w14:textId="20B62F76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E91143E" w14:textId="08477499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C27F84" w14:textId="3850C3EF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2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6A2C180" w14:textId="0D798410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0</w:t>
            </w:r>
          </w:p>
        </w:tc>
      </w:tr>
      <w:tr w:rsidR="00865188" w:rsidRPr="00865188" w14:paraId="4A86DB92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06BBFDF0" w14:textId="732D4586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Nakada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75099F0D" w14:textId="09CC244B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0D279EC7" w14:textId="779919D9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9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4402DEE2" w14:textId="47819A69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3D2D4C7C" w14:textId="520D7C4B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7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0DDBF65C" w14:textId="6A663464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2</w:t>
            </w:r>
          </w:p>
        </w:tc>
      </w:tr>
      <w:tr w:rsidR="00865188" w:rsidRPr="00865188" w14:paraId="5EB89BF3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1622E539" w14:textId="2AD11B2B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D'Avila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C06D3C" w14:textId="6DF4D6CA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2B731C" w14:textId="64E0E3E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5EBCA9E" w14:textId="229379DF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C8FA3F" w14:textId="0EB723E6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7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26351D7A" w14:textId="22E8F7C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2</w:t>
            </w:r>
          </w:p>
        </w:tc>
      </w:tr>
      <w:tr w:rsidR="00865188" w:rsidRPr="00865188" w14:paraId="732950AD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33B159B8" w14:textId="330C1345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sz w:val="22"/>
              </w:rPr>
              <w:t>Fallavena</w:t>
            </w:r>
            <w:proofErr w:type="spellEnd"/>
            <w:r w:rsidRPr="00865188">
              <w:rPr>
                <w:rFonts w:ascii="Times New Roman" w:hAnsi="Times New Roman" w:cs="Times New Roman"/>
                <w:sz w:val="22"/>
              </w:rPr>
              <w:t>, 200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35CBC38F" w14:textId="1BF8D84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651A0503" w14:textId="348D4CF8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0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323F298B" w14:textId="2BCE9CA3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3C299116" w14:textId="305BEB30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0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21AFDFCC" w14:textId="515A5F56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2</w:t>
            </w:r>
          </w:p>
        </w:tc>
      </w:tr>
      <w:tr w:rsidR="00865188" w:rsidRPr="00865188" w14:paraId="417A1048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hideMark/>
          </w:tcPr>
          <w:p w14:paraId="0D836965" w14:textId="714BFEF4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sz w:val="22"/>
              </w:rPr>
              <w:t>Heesen</w:t>
            </w:r>
            <w:proofErr w:type="spellEnd"/>
            <w:r w:rsidRPr="00865188">
              <w:rPr>
                <w:rFonts w:ascii="Times New Roman" w:hAnsi="Times New Roman" w:cs="Times New Roman"/>
                <w:sz w:val="22"/>
              </w:rPr>
              <w:t>, 2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6EEDFC" w14:textId="5E75B912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AC890F" w14:textId="6549E172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512B3E0" w14:textId="5E5AC08F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8B97C0" w14:textId="5A9A083D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6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2B4998DD" w14:textId="623AE147" w:rsidR="00865188" w:rsidRPr="00865188" w:rsidRDefault="00B871A5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3</w:t>
            </w:r>
          </w:p>
        </w:tc>
      </w:tr>
    </w:tbl>
    <w:p w14:paraId="5D5698B8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p w14:paraId="3993EA51" w14:textId="2EC7A828" w:rsidR="00865188" w:rsidRDefault="00B871A5" w:rsidP="00865188">
      <w:pPr>
        <w:widowControl/>
        <w:rPr>
          <w:rFonts w:ascii="Arial" w:eastAsia="宋体" w:hAnsi="Arial" w:cs="Times New Roman"/>
          <w:color w:val="000000"/>
          <w:kern w:val="0"/>
        </w:rPr>
      </w:pPr>
      <w:r>
        <w:rPr>
          <w:rFonts w:ascii="Arial" w:eastAsia="宋体" w:hAnsi="Arial" w:cs="Times New Roman"/>
          <w:color w:val="000000"/>
          <w:kern w:val="0"/>
        </w:rPr>
        <w:br w:type="column"/>
      </w:r>
      <w:r w:rsidR="00865188">
        <w:rPr>
          <w:rFonts w:ascii="Arial" w:eastAsia="宋体" w:hAnsi="Arial" w:cs="Times New Roman"/>
          <w:color w:val="000000"/>
          <w:kern w:val="0"/>
        </w:rPr>
        <w:lastRenderedPageBreak/>
        <w:t>Table S2. Heterogeneity of pooled analysis focusing on the mortality after omitting each study included.</w:t>
      </w:r>
    </w:p>
    <w:p w14:paraId="7F7F2381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tbl>
      <w:tblPr>
        <w:tblW w:w="9923" w:type="dxa"/>
        <w:jc w:val="center"/>
        <w:tblInd w:w="-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1134"/>
        <w:gridCol w:w="1417"/>
        <w:gridCol w:w="1394"/>
        <w:gridCol w:w="1843"/>
        <w:gridCol w:w="1905"/>
      </w:tblGrid>
      <w:tr w:rsidR="00865188" w:rsidRPr="00293FCF" w14:paraId="2BEC199D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84E498E" w14:textId="77777777" w:rsidR="00865188" w:rsidRPr="00293FCF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8A9E0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49AF52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5D7B86E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T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CB0D0F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+CT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BC0BBA8" w14:textId="77777777" w:rsidR="00865188" w:rsidRPr="00293FCF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CT+TT</w:t>
            </w:r>
          </w:p>
        </w:tc>
      </w:tr>
      <w:tr w:rsidR="00865188" w:rsidRPr="00293FCF" w14:paraId="47E05E2B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B9F5FFF" w14:textId="1206C561" w:rsidR="00865188" w:rsidRPr="001D221E" w:rsidRDefault="00865188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b/>
                <w:color w:val="000000"/>
                <w:kern w:val="0"/>
              </w:rPr>
              <w:t>Total I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  <w:vertAlign w:val="superscript"/>
              </w:rPr>
              <w:t>2</w:t>
            </w:r>
            <w:r w:rsidR="001D221E">
              <w:rPr>
                <w:rFonts w:ascii="Arial" w:eastAsia="宋体" w:hAnsi="Arial" w:cs="Times New Roman"/>
                <w:b/>
                <w:color w:val="000000"/>
                <w:kern w:val="0"/>
                <w:vertAlign w:val="superscript"/>
              </w:rPr>
              <w:t xml:space="preserve"> </w:t>
            </w:r>
            <w:r w:rsidR="001D221E">
              <w:rPr>
                <w:rFonts w:ascii="Arial" w:eastAsia="宋体" w:hAnsi="Arial" w:cs="Times New Roman"/>
                <w:b/>
                <w:color w:val="000000"/>
                <w:kern w:val="0"/>
              </w:rPr>
              <w:t>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289CF" w14:textId="11A06BE7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3B235E">
              <w:rPr>
                <w:rFonts w:ascii="Arial" w:eastAsia="宋体" w:hAnsi="Arial" w:cs="Times New Roman"/>
                <w:color w:val="000000"/>
                <w:kern w:val="0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DDB1AD" w14:textId="52583484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3B235E">
              <w:rPr>
                <w:rFonts w:ascii="Arial" w:eastAsia="宋体" w:hAnsi="Arial" w:cs="Times New Roman"/>
                <w:color w:val="000000"/>
                <w:kern w:val="0"/>
              </w:rPr>
              <w:t>7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8F60DC4" w14:textId="1CE37D41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3B235E">
              <w:rPr>
                <w:rFonts w:ascii="Arial" w:eastAsia="宋体" w:hAnsi="Arial" w:cs="Times New Roman"/>
                <w:color w:val="000000"/>
                <w:kern w:val="0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7B02D3" w14:textId="5E48DD29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3B235E"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42844B2" w14:textId="2C5950BA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3B235E">
              <w:rPr>
                <w:rFonts w:ascii="Arial" w:eastAsia="宋体" w:hAnsi="Arial" w:cs="Times New Roman"/>
                <w:color w:val="000000"/>
                <w:kern w:val="0"/>
              </w:rPr>
              <w:t>55</w:t>
            </w:r>
          </w:p>
        </w:tc>
      </w:tr>
      <w:tr w:rsidR="00865188" w:rsidRPr="00865188" w14:paraId="671D108A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vAlign w:val="bottom"/>
          </w:tcPr>
          <w:p w14:paraId="05897B0E" w14:textId="456222DB" w:rsidR="00865188" w:rsidRPr="00865188" w:rsidRDefault="00865188" w:rsidP="001D221E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>I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  <w:vertAlign w:val="superscript"/>
              </w:rPr>
              <w:t>2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 xml:space="preserve"> </w:t>
            </w:r>
            <w:r w:rsidR="001D221E">
              <w:rPr>
                <w:rFonts w:ascii="Arial" w:eastAsia="宋体" w:hAnsi="Arial" w:cs="Times New Roman"/>
                <w:b/>
                <w:color w:val="000000"/>
                <w:kern w:val="0"/>
              </w:rPr>
              <w:t>(%) by</w:t>
            </w:r>
            <w:r w:rsidRPr="00865188">
              <w:rPr>
                <w:rFonts w:ascii="Arial" w:eastAsia="宋体" w:hAnsi="Arial" w:cs="Times New Roman"/>
                <w:b/>
                <w:color w:val="000000"/>
                <w:kern w:val="0"/>
              </w:rPr>
              <w:t xml:space="preserve"> omitt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427CFD" w14:textId="77777777" w:rsidR="00865188" w:rsidRPr="003B235E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C1B287" w14:textId="77777777" w:rsidR="00865188" w:rsidRPr="003B235E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4EABCDD" w14:textId="77777777" w:rsidR="00865188" w:rsidRPr="003B235E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5C1944" w14:textId="77777777" w:rsidR="00865188" w:rsidRPr="003B235E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4421B46" w14:textId="77777777" w:rsidR="00865188" w:rsidRPr="003B235E" w:rsidRDefault="00865188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</w:tr>
      <w:tr w:rsidR="00865188" w:rsidRPr="00865188" w14:paraId="75E1B85D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61105C3E" w14:textId="3AFED8AC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</w:rPr>
              <w:t>Barber, 20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4BAF95C2" w14:textId="797AB972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2A110826" w14:textId="74294E5C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0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6A725705" w14:textId="58B214A9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0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3F814404" w14:textId="42CF761B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4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5D1B2831" w14:textId="2BF2B410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46</w:t>
            </w:r>
          </w:p>
        </w:tc>
      </w:tr>
      <w:tr w:rsidR="00865188" w:rsidRPr="00865188" w14:paraId="084D5C8A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6F6ABC72" w14:textId="4FF8C1C9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</w:rPr>
              <w:t>Dong, 2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C5A92" w14:textId="18F2A3E1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BB884D" w14:textId="2F85AEF4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368D628" w14:textId="369593AB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EC6A77" w14:textId="234ED679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6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03BD17F9" w14:textId="2286A126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59</w:t>
            </w:r>
          </w:p>
        </w:tc>
      </w:tr>
      <w:tr w:rsidR="00865188" w:rsidRPr="00865188" w14:paraId="3368643C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1AE3CCA3" w14:textId="4B71BE91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Gibot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302E4D07" w14:textId="21E0E355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7B4DC7C7" w14:textId="4B7DF404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4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71F60D02" w14:textId="3A0729E0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9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075DFF57" w14:textId="3FDE49D8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2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3C195897" w14:textId="4DC3CAA5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30</w:t>
            </w:r>
          </w:p>
        </w:tc>
      </w:tr>
      <w:tr w:rsidR="00865188" w:rsidRPr="00865188" w14:paraId="111805B9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46DA214C" w14:textId="1039ABC2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Hubacek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3C2FBC" w14:textId="5D2E2370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0011F1" w14:textId="4E126A4F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EBD31CC" w14:textId="338544BF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2C6ADA" w14:textId="1AAB2A62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6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20BFDE5" w14:textId="3385A0A8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53</w:t>
            </w:r>
          </w:p>
        </w:tc>
      </w:tr>
      <w:tr w:rsidR="00865188" w:rsidRPr="00865188" w14:paraId="7A6645BF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61A04147" w14:textId="12AF0FFB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Jessen</w:t>
            </w:r>
            <w:proofErr w:type="spellEnd"/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, 20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5BF52E09" w14:textId="28712992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67F40907" w14:textId="18548608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180B31C1" w14:textId="7DA69906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00807549" w14:textId="7B497D40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6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5B201F86" w14:textId="4D570D0A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0</w:t>
            </w:r>
          </w:p>
        </w:tc>
      </w:tr>
      <w:tr w:rsidR="00865188" w:rsidRPr="00865188" w14:paraId="0180AC60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408EB589" w14:textId="0D3DAE4E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Lin, 2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D71A11" w14:textId="1F9C1E2A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0FDB17" w14:textId="433DE974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B54BDD2" w14:textId="3931E9D2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031188" w14:textId="4AE3FF98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79C479C6" w14:textId="27D1500C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58</w:t>
            </w:r>
          </w:p>
        </w:tc>
      </w:tr>
      <w:tr w:rsidR="00865188" w:rsidRPr="00865188" w14:paraId="1A9BAD46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406193B3" w14:textId="5363E94F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Shimada, 20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7A6C160A" w14:textId="23F8B06E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F966509" w14:textId="16953E29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67AED738" w14:textId="767E6855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1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39836E17" w14:textId="6A7582FB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0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02232DAB" w14:textId="392ECBFF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0</w:t>
            </w:r>
          </w:p>
        </w:tc>
      </w:tr>
      <w:tr w:rsidR="00865188" w:rsidRPr="00865188" w14:paraId="56A7DD9E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</w:tcPr>
          <w:p w14:paraId="61531A17" w14:textId="34005AA8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865188">
              <w:rPr>
                <w:rFonts w:ascii="Times New Roman" w:hAnsi="Times New Roman" w:cs="Times New Roman"/>
                <w:color w:val="000000"/>
                <w:sz w:val="22"/>
              </w:rPr>
              <w:t>Watanabe, 2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1CD605" w14:textId="5354D64B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4B6CB7" w14:textId="78ADE138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D96555D" w14:textId="41A629B7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55A30E" w14:textId="1E9B1B70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F5D3ADC" w14:textId="3F7855E1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55</w:t>
            </w:r>
          </w:p>
        </w:tc>
      </w:tr>
      <w:tr w:rsidR="00865188" w:rsidRPr="00865188" w14:paraId="50D320AF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D9D9D9" w:themeFill="background1" w:themeFillShade="D9"/>
            <w:noWrap/>
          </w:tcPr>
          <w:p w14:paraId="00EDCC1F" w14:textId="5593231C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</w:rPr>
              <w:t>D'Avila</w:t>
            </w:r>
            <w:proofErr w:type="spellEnd"/>
            <w:r w:rsidRPr="00865188">
              <w:rPr>
                <w:rFonts w:ascii="Times New Roman" w:hAnsi="Times New Roman" w:cs="Times New Roman"/>
              </w:rPr>
              <w:t>, 200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3DBC6CF2" w14:textId="06836971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00AC55CA" w14:textId="7A70B936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394" w:type="dxa"/>
            <w:shd w:val="clear" w:color="auto" w:fill="D9D9D9" w:themeFill="background1" w:themeFillShade="D9"/>
            <w:noWrap/>
            <w:vAlign w:val="bottom"/>
          </w:tcPr>
          <w:p w14:paraId="6E63C51A" w14:textId="517E506A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048D626C" w14:textId="6E13F5CC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73</w:t>
            </w:r>
          </w:p>
        </w:tc>
        <w:tc>
          <w:tcPr>
            <w:tcW w:w="1905" w:type="dxa"/>
            <w:shd w:val="clear" w:color="auto" w:fill="D9D9D9" w:themeFill="background1" w:themeFillShade="D9"/>
            <w:noWrap/>
            <w:vAlign w:val="bottom"/>
          </w:tcPr>
          <w:p w14:paraId="3F057E82" w14:textId="6390138D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0</w:t>
            </w:r>
          </w:p>
        </w:tc>
      </w:tr>
      <w:tr w:rsidR="00865188" w:rsidRPr="00865188" w14:paraId="62FFAC9F" w14:textId="77777777" w:rsidTr="001D221E">
        <w:trPr>
          <w:trHeight w:val="300"/>
          <w:jc w:val="center"/>
        </w:trPr>
        <w:tc>
          <w:tcPr>
            <w:tcW w:w="2230" w:type="dxa"/>
            <w:shd w:val="clear" w:color="auto" w:fill="auto"/>
            <w:noWrap/>
            <w:hideMark/>
          </w:tcPr>
          <w:p w14:paraId="4E99C326" w14:textId="69919729" w:rsidR="00865188" w:rsidRPr="00865188" w:rsidRDefault="00865188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proofErr w:type="spellStart"/>
            <w:r w:rsidRPr="00865188">
              <w:rPr>
                <w:rFonts w:ascii="Times New Roman" w:hAnsi="Times New Roman" w:cs="Times New Roman"/>
                <w:sz w:val="22"/>
              </w:rPr>
              <w:t>Fallavena</w:t>
            </w:r>
            <w:proofErr w:type="spellEnd"/>
            <w:r w:rsidRPr="00865188">
              <w:rPr>
                <w:rFonts w:ascii="Times New Roman" w:hAnsi="Times New Roman" w:cs="Times New Roman"/>
                <w:sz w:val="22"/>
              </w:rPr>
              <w:t>, 2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E06005" w14:textId="294B03B5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D08A23" w14:textId="3DD9F76B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0505755" w14:textId="6DF59457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5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32F999" w14:textId="0148D0F5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4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2F9E3262" w14:textId="61850A83" w:rsidR="00865188" w:rsidRPr="003B235E" w:rsidRDefault="003B235E" w:rsidP="0086518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>
              <w:rPr>
                <w:rFonts w:ascii="Arial" w:eastAsia="宋体" w:hAnsi="Arial" w:cs="Times New Roman"/>
                <w:color w:val="000000"/>
                <w:kern w:val="0"/>
              </w:rPr>
              <w:t>60</w:t>
            </w:r>
            <w:bookmarkStart w:id="0" w:name="_GoBack"/>
            <w:bookmarkEnd w:id="0"/>
          </w:p>
        </w:tc>
      </w:tr>
    </w:tbl>
    <w:p w14:paraId="4B820193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p w14:paraId="55834C07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p w14:paraId="29088A67" w14:textId="77777777" w:rsidR="00865188" w:rsidRDefault="00865188" w:rsidP="00293FCF">
      <w:pPr>
        <w:widowControl/>
        <w:rPr>
          <w:rFonts w:ascii="Arial" w:eastAsia="宋体" w:hAnsi="Arial" w:cs="Times New Roman"/>
          <w:color w:val="000000"/>
          <w:kern w:val="0"/>
        </w:rPr>
      </w:pPr>
    </w:p>
    <w:p w14:paraId="6EC8601C" w14:textId="3C8AC852" w:rsidR="00293FCF" w:rsidRDefault="00B871A5" w:rsidP="00293FCF">
      <w:pPr>
        <w:widowControl/>
        <w:rPr>
          <w:rFonts w:ascii="Arial" w:eastAsia="宋体" w:hAnsi="Arial" w:cs="Times New Roman"/>
          <w:color w:val="000000"/>
          <w:kern w:val="0"/>
        </w:rPr>
      </w:pPr>
      <w:r>
        <w:rPr>
          <w:rFonts w:ascii="Arial" w:eastAsia="宋体" w:hAnsi="Arial" w:cs="Times New Roman"/>
          <w:color w:val="000000"/>
          <w:kern w:val="0"/>
        </w:rPr>
        <w:br w:type="column"/>
      </w:r>
      <w:r w:rsidR="00865188">
        <w:rPr>
          <w:rFonts w:ascii="Arial" w:eastAsia="宋体" w:hAnsi="Arial" w:cs="Times New Roman"/>
          <w:color w:val="000000"/>
          <w:kern w:val="0"/>
        </w:rPr>
        <w:t>Table S3</w:t>
      </w:r>
      <w:r w:rsidR="00293FCF">
        <w:rPr>
          <w:rFonts w:ascii="Arial" w:eastAsia="宋体" w:hAnsi="Arial" w:cs="Times New Roman"/>
          <w:color w:val="000000"/>
          <w:kern w:val="0"/>
        </w:rPr>
        <w:t xml:space="preserve">. </w:t>
      </w:r>
      <w:r w:rsidR="00293FCF" w:rsidRPr="00293FCF">
        <w:rPr>
          <w:rFonts w:ascii="Arial" w:eastAsia="宋体" w:hAnsi="Arial" w:cs="Times New Roman"/>
          <w:color w:val="000000"/>
          <w:kern w:val="0"/>
        </w:rPr>
        <w:t xml:space="preserve">The percentage </w:t>
      </w:r>
      <w:r w:rsidR="00293FCF">
        <w:rPr>
          <w:rFonts w:ascii="Arial" w:eastAsia="宋体" w:hAnsi="Arial" w:cs="Times New Roman"/>
          <w:color w:val="000000"/>
          <w:kern w:val="0"/>
        </w:rPr>
        <w:t xml:space="preserve">of heterogeneity contributed by </w:t>
      </w:r>
      <w:r w:rsidR="00293FCF" w:rsidRPr="00293FCF">
        <w:rPr>
          <w:rFonts w:ascii="Arial" w:eastAsia="宋体" w:hAnsi="Arial" w:cs="Times New Roman"/>
          <w:color w:val="000000"/>
          <w:kern w:val="0"/>
        </w:rPr>
        <w:t>Ethnicity and publication year</w:t>
      </w:r>
    </w:p>
    <w:p w14:paraId="181C11A1" w14:textId="77777777" w:rsidR="00293FCF" w:rsidRDefault="00293FCF" w:rsidP="00293FCF">
      <w:pPr>
        <w:jc w:val="center"/>
      </w:pPr>
    </w:p>
    <w:tbl>
      <w:tblPr>
        <w:tblW w:w="9844" w:type="dxa"/>
        <w:jc w:val="center"/>
        <w:tblInd w:w="-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1308"/>
        <w:gridCol w:w="1404"/>
        <w:gridCol w:w="1510"/>
        <w:gridCol w:w="1843"/>
        <w:gridCol w:w="1905"/>
      </w:tblGrid>
      <w:tr w:rsidR="00293FCF" w:rsidRPr="00293FCF" w14:paraId="1A614E35" w14:textId="77777777" w:rsidTr="00293FCF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FFEB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9737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DF57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596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T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B22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+CT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TT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94F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CC </w:t>
            </w:r>
            <w:proofErr w:type="spellStart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vs</w:t>
            </w:r>
            <w:proofErr w:type="spellEnd"/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 CT+TT</w:t>
            </w:r>
          </w:p>
        </w:tc>
      </w:tr>
      <w:tr w:rsidR="00293FCF" w:rsidRPr="00293FCF" w14:paraId="0DCDCB37" w14:textId="77777777" w:rsidTr="00293FCF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0205BF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b/>
                <w:color w:val="000000"/>
                <w:kern w:val="0"/>
              </w:rPr>
              <w:t>Susceptibility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33698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246A1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0C470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0EE99C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24D35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</w:tr>
      <w:tr w:rsidR="00293FCF" w:rsidRPr="00293FCF" w14:paraId="5205EADC" w14:textId="77777777" w:rsidTr="00293FCF">
        <w:trPr>
          <w:trHeight w:val="300"/>
          <w:jc w:val="center"/>
        </w:trPr>
        <w:tc>
          <w:tcPr>
            <w:tcW w:w="1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9BF72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 xml:space="preserve">Ethnicity 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2304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5.14%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433E0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3.93%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6BE70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46.51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4B305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27.09%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4999D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35.86%</w:t>
            </w:r>
          </w:p>
        </w:tc>
      </w:tr>
      <w:tr w:rsidR="00293FCF" w:rsidRPr="00293FCF" w14:paraId="214D2D16" w14:textId="77777777" w:rsidTr="00293FCF">
        <w:trPr>
          <w:trHeight w:val="300"/>
          <w:jc w:val="center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80FD70F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Year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2BA2BD3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36.08%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2FFB2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30.84%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AC37F54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34.8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F8AA23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4.45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6A3B46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73.03%</w:t>
            </w:r>
          </w:p>
        </w:tc>
      </w:tr>
      <w:tr w:rsidR="00293FCF" w:rsidRPr="00293FCF" w14:paraId="282820B6" w14:textId="77777777" w:rsidTr="00293FCF">
        <w:trPr>
          <w:trHeight w:val="300"/>
          <w:jc w:val="center"/>
        </w:trPr>
        <w:tc>
          <w:tcPr>
            <w:tcW w:w="1874" w:type="dxa"/>
            <w:shd w:val="clear" w:color="auto" w:fill="auto"/>
            <w:noWrap/>
            <w:vAlign w:val="bottom"/>
          </w:tcPr>
          <w:p w14:paraId="28C77205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066DF92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3FCA7C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EBE8B16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EAB17E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0CA81B33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</w:tr>
      <w:tr w:rsidR="00293FCF" w:rsidRPr="00293FCF" w14:paraId="119FF1F3" w14:textId="77777777" w:rsidTr="00293FCF">
        <w:trPr>
          <w:trHeight w:val="300"/>
          <w:jc w:val="center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67BADE6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b/>
                <w:color w:val="000000"/>
                <w:kern w:val="0"/>
              </w:rPr>
              <w:t>Mortality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1CB2AD7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A377597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A6E284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4CD8C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4259A5E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b/>
                <w:color w:val="000000"/>
                <w:kern w:val="0"/>
              </w:rPr>
            </w:pPr>
          </w:p>
        </w:tc>
      </w:tr>
      <w:tr w:rsidR="00293FCF" w:rsidRPr="00293FCF" w14:paraId="1A55AAC9" w14:textId="77777777" w:rsidTr="00293FCF">
        <w:trPr>
          <w:trHeight w:val="300"/>
          <w:jc w:val="center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011BD09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Ethnicity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38DE03C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25.14%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E008BA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13.05%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BBCAD8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51.23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1A34D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43.71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8C28ADA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17.01%</w:t>
            </w:r>
          </w:p>
        </w:tc>
      </w:tr>
      <w:tr w:rsidR="00293FCF" w:rsidRPr="00293FCF" w14:paraId="1384E699" w14:textId="77777777" w:rsidTr="00293FCF">
        <w:trPr>
          <w:trHeight w:val="300"/>
          <w:jc w:val="center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3858F79" w14:textId="77777777" w:rsidR="00293FCF" w:rsidRPr="00293FCF" w:rsidRDefault="00293FCF" w:rsidP="0086518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Year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DE067A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16.12%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1AB30EB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17.68%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805C7F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19.13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945AA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-23.17%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3A246D9" w14:textId="77777777" w:rsidR="00293FCF" w:rsidRPr="00293FCF" w:rsidRDefault="00293FCF" w:rsidP="00293FCF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</w:rPr>
            </w:pPr>
            <w:r w:rsidRPr="00293FCF">
              <w:rPr>
                <w:rFonts w:ascii="Arial" w:eastAsia="宋体" w:hAnsi="Arial" w:cs="Times New Roman"/>
                <w:color w:val="000000"/>
                <w:kern w:val="0"/>
              </w:rPr>
              <w:t>14.79%</w:t>
            </w:r>
          </w:p>
        </w:tc>
      </w:tr>
    </w:tbl>
    <w:p w14:paraId="6C8F4768" w14:textId="77777777" w:rsidR="001C63BF" w:rsidRDefault="001C63BF"/>
    <w:sectPr w:rsidR="001C63BF" w:rsidSect="00C368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FCF"/>
    <w:rsid w:val="001C63BF"/>
    <w:rsid w:val="001D221E"/>
    <w:rsid w:val="00293FCF"/>
    <w:rsid w:val="003B235E"/>
    <w:rsid w:val="00865188"/>
    <w:rsid w:val="00B871A5"/>
    <w:rsid w:val="00C368B3"/>
    <w:rsid w:val="00D0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401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518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518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09</Words>
  <Characters>1196</Characters>
  <Application>Microsoft Macintosh Word</Application>
  <DocSecurity>0</DocSecurity>
  <Lines>9</Lines>
  <Paragraphs>2</Paragraphs>
  <ScaleCrop>false</ScaleCrop>
  <Company>Nangjing University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meng</dc:creator>
  <cp:keywords/>
  <dc:description/>
  <cp:lastModifiedBy>Xu Xiaomeng</cp:lastModifiedBy>
  <cp:revision>5</cp:revision>
  <dcterms:created xsi:type="dcterms:W3CDTF">2015-08-25T07:03:00Z</dcterms:created>
  <dcterms:modified xsi:type="dcterms:W3CDTF">2016-04-07T15:56:00Z</dcterms:modified>
</cp:coreProperties>
</file>